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409F9" w14:textId="4B0CA642" w:rsidR="00721486" w:rsidRDefault="0018156A">
      <w:r>
        <w:t xml:space="preserve">Supplemental Table 1. </w:t>
      </w:r>
      <w:r w:rsidR="00F729A8">
        <w:t xml:space="preserve">Baseline characteristics in </w:t>
      </w:r>
      <w:proofErr w:type="gramStart"/>
      <w:r w:rsidR="00F729A8">
        <w:t>males</w:t>
      </w:r>
      <w:proofErr w:type="gramEnd"/>
      <w:r w:rsidR="00F729A8">
        <w:t xml:space="preserve"> vs females</w:t>
      </w:r>
    </w:p>
    <w:tbl>
      <w:tblPr>
        <w:tblStyle w:val="PlainTable2"/>
        <w:tblW w:w="972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420"/>
        <w:gridCol w:w="1530"/>
        <w:gridCol w:w="1710"/>
        <w:gridCol w:w="1710"/>
        <w:gridCol w:w="1350"/>
      </w:tblGrid>
      <w:tr w:rsidR="0018156A" w:rsidRPr="00F6381B" w14:paraId="104B30CB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11557FB4" w14:textId="77777777" w:rsidR="0018156A" w:rsidRPr="00F6381B" w:rsidRDefault="0018156A" w:rsidP="000455A3">
            <w:pPr>
              <w:keepNext/>
              <w:adjustRightInd w:val="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810D7F6" w14:textId="77777777" w:rsidR="0018156A" w:rsidRPr="00F6381B" w:rsidRDefault="0018156A" w:rsidP="000455A3">
            <w:pPr>
              <w:keepNext/>
              <w:adjustRightInd w:val="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otal</w:t>
            </w: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br/>
              <w:t>(N=4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5939BB5A" w14:textId="3F531029" w:rsidR="0018156A" w:rsidRPr="00F6381B" w:rsidRDefault="0018156A" w:rsidP="000455A3">
            <w:pPr>
              <w:keepNext/>
              <w:adjustRightInd w:val="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Male</w:t>
            </w:r>
            <w:r w:rsidR="00F729A8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</w:t>
            </w: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br/>
              <w:t>(N=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233</w:t>
            </w: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6D5545F" w14:textId="709FDB18" w:rsidR="0018156A" w:rsidRPr="00F6381B" w:rsidRDefault="0018156A" w:rsidP="000455A3">
            <w:pPr>
              <w:keepNext/>
              <w:adjustRightInd w:val="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Female</w:t>
            </w:r>
            <w:r w:rsidR="00F729A8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</w:t>
            </w: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br/>
              <w:t>(N=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181</w:t>
            </w: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11290D7" w14:textId="77777777" w:rsidR="0018156A" w:rsidRPr="00F6381B" w:rsidRDefault="0018156A" w:rsidP="000455A3">
            <w:pPr>
              <w:keepNext/>
              <w:adjustRightInd w:val="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8156A" w:rsidRPr="00F6381B" w14:paraId="79735C78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60EAAEFF" w14:textId="1646ABD5" w:rsidR="0018156A" w:rsidRPr="00F6381B" w:rsidRDefault="0018156A" w:rsidP="0018156A">
            <w:pPr>
              <w:keepNext/>
              <w:adjustRightInd w:val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 P</w:t>
            </w:r>
            <w:r w:rsidR="00404CD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ulmonary hyperten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6484F3F" w14:textId="7E8AB44D" w:rsidR="0018156A" w:rsidRPr="0018156A" w:rsidRDefault="0018156A" w:rsidP="000455A3">
            <w:pPr>
              <w:keepNext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156A">
              <w:rPr>
                <w:rFonts w:cstheme="minorHAnsi"/>
                <w:color w:val="000000"/>
                <w:sz w:val="24"/>
                <w:szCs w:val="24"/>
              </w:rPr>
              <w:t>140 (3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3F14D8DD" w14:textId="4358DF7C" w:rsidR="0018156A" w:rsidRPr="0018156A" w:rsidRDefault="0018156A" w:rsidP="000455A3">
            <w:pPr>
              <w:keepNext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156A">
              <w:rPr>
                <w:rFonts w:cstheme="minorHAnsi"/>
                <w:color w:val="000000"/>
                <w:sz w:val="24"/>
                <w:szCs w:val="24"/>
              </w:rPr>
              <w:t>61 (26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DD059DF" w14:textId="523E95E2" w:rsidR="0018156A" w:rsidRPr="0018156A" w:rsidRDefault="0018156A" w:rsidP="000455A3">
            <w:pPr>
              <w:keepNext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156A">
              <w:rPr>
                <w:rFonts w:cstheme="minorHAnsi"/>
                <w:color w:val="000000"/>
                <w:sz w:val="24"/>
                <w:szCs w:val="24"/>
              </w:rPr>
              <w:t>79 (43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5D1493B5" w14:textId="1EFD4BBF" w:rsidR="0018156A" w:rsidRPr="0018156A" w:rsidRDefault="0018156A" w:rsidP="000455A3">
            <w:pPr>
              <w:keepNext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8156A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18156A" w:rsidRPr="00F6381B" w14:paraId="5A0B0FB4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2F9BA76D" w14:textId="77777777" w:rsidR="0018156A" w:rsidRPr="00F6381B" w:rsidRDefault="0018156A" w:rsidP="000455A3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0172C59C" w14:textId="263C4128" w:rsidR="0018156A" w:rsidRPr="00F6381B" w:rsidRDefault="0018156A" w:rsidP="000455A3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9.4 (16.6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2B13B050" w14:textId="10DB33F3" w:rsidR="0018156A" w:rsidRPr="00F6381B" w:rsidRDefault="0018156A" w:rsidP="000455A3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6.5 (16.5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D5FC136" w14:textId="0AB6ACCC" w:rsidR="0018156A" w:rsidRPr="00F6381B" w:rsidRDefault="0018156A" w:rsidP="000455A3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3.3 (16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D83F2EB" w14:textId="77777777" w:rsidR="0018156A" w:rsidRPr="00F6381B" w:rsidRDefault="0018156A" w:rsidP="000455A3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&lt;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.001</w:t>
            </w:r>
          </w:p>
        </w:tc>
      </w:tr>
      <w:tr w:rsidR="0018156A" w:rsidRPr="00F6381B" w14:paraId="75684F0B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1A1338F5" w14:textId="77777777" w:rsidR="0018156A" w:rsidRPr="00F6381B" w:rsidRDefault="0018156A" w:rsidP="000455A3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ace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6E7CC3D4" w14:textId="77777777" w:rsidR="0018156A" w:rsidRPr="00F6381B" w:rsidRDefault="0018156A" w:rsidP="000455A3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43718F08" w14:textId="77777777" w:rsidR="0018156A" w:rsidRPr="00F6381B" w:rsidRDefault="0018156A" w:rsidP="000455A3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7688F8D9" w14:textId="77777777" w:rsidR="0018156A" w:rsidRPr="00F6381B" w:rsidRDefault="0018156A" w:rsidP="000455A3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FBF9FF4" w14:textId="3121A453" w:rsidR="0018156A" w:rsidRPr="00F6381B" w:rsidRDefault="0018156A" w:rsidP="000455A3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40</w:t>
            </w:r>
          </w:p>
        </w:tc>
      </w:tr>
      <w:tr w:rsidR="0018156A" w:rsidRPr="00F6381B" w14:paraId="2034A89A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3DAD5F7E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 xml:space="preserve">     W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F354069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341 (8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78F4DB9A" w14:textId="6955E072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92 (82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64998C84" w14:textId="26C94266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49 (82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1B0A19B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18156A" w:rsidRPr="00F6381B" w14:paraId="34010561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1F34E800" w14:textId="77777777" w:rsidR="0018156A" w:rsidRPr="00F6381B" w:rsidRDefault="0018156A" w:rsidP="0018156A">
            <w:pPr>
              <w:adjustRightInd w:val="0"/>
              <w:ind w:left="173" w:firstLine="173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Blac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BB5097D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20 (</w:t>
            </w:r>
            <w:r>
              <w:rPr>
                <w:rFonts w:cstheme="minorHAnsi"/>
                <w:color w:val="000000"/>
                <w:sz w:val="24"/>
                <w:szCs w:val="24"/>
              </w:rPr>
              <w:t>4.8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7B39D0CE" w14:textId="68BF5409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9 (3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740C6B37" w14:textId="37AC2BF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1 (6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B7A0AE7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18156A" w:rsidRPr="00F6381B" w14:paraId="589A022D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26381C54" w14:textId="77777777" w:rsidR="0018156A" w:rsidRPr="00F6381B" w:rsidRDefault="0018156A" w:rsidP="0018156A">
            <w:pPr>
              <w:adjustRightInd w:val="0"/>
              <w:ind w:left="173" w:firstLine="173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As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51A37DEF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17 (</w:t>
            </w:r>
            <w:r>
              <w:rPr>
                <w:rFonts w:cstheme="minorHAnsi"/>
                <w:color w:val="000000"/>
                <w:sz w:val="24"/>
                <w:szCs w:val="24"/>
              </w:rPr>
              <w:t>4.1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0823153E" w14:textId="45FB6CC0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1 (4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4F28FB7" w14:textId="4D533244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6 (3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8802F0E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18156A" w:rsidRPr="00F6381B" w14:paraId="5DC1A4AA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27526D3D" w14:textId="77777777" w:rsidR="0018156A" w:rsidRPr="00F6381B" w:rsidRDefault="0018156A" w:rsidP="0018156A">
            <w:pPr>
              <w:adjustRightInd w:val="0"/>
              <w:ind w:left="173" w:firstLine="173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Choose Not to Disclo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0357E6D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4 (1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3F3FD717" w14:textId="5004757A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3 (1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0F2B6FBD" w14:textId="7C29FAC1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6 (3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06A6C19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18156A" w:rsidRPr="00F6381B" w14:paraId="5F292FD2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68D706B1" w14:textId="77777777" w:rsidR="0018156A" w:rsidRPr="00F6381B" w:rsidRDefault="0018156A" w:rsidP="0018156A">
            <w:pPr>
              <w:adjustRightInd w:val="0"/>
              <w:ind w:left="173" w:firstLine="173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C289496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9 (</w:t>
            </w:r>
            <w:r>
              <w:rPr>
                <w:rFonts w:cstheme="minorHAnsi"/>
                <w:color w:val="000000"/>
                <w:sz w:val="24"/>
                <w:szCs w:val="24"/>
              </w:rPr>
              <w:t>2.2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5BD901A0" w14:textId="32927ECB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4 (1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F204DBD" w14:textId="452CBF44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055313BF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18156A" w:rsidRPr="00F6381B" w14:paraId="34D1AA22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4A1C7649" w14:textId="77777777" w:rsidR="0018156A" w:rsidRPr="00F6381B" w:rsidRDefault="0018156A" w:rsidP="0018156A">
            <w:pPr>
              <w:adjustRightInd w:val="0"/>
              <w:ind w:left="173" w:firstLine="173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0F2B70B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23 (5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3A6509BF" w14:textId="38BC782F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4 (6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5133BBAD" w14:textId="1EE7E244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9 (5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8B3CD24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18156A" w:rsidRPr="00F6381B" w14:paraId="13ECB1A6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6A789BD6" w14:textId="684E9215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</w:t>
            </w:r>
            <w:r w:rsidR="00404CD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ody </w:t>
            </w: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m</w:t>
            </w:r>
            <w:r w:rsidR="00404CD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ass</w:t>
            </w: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FFF5781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28.3 (5.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71CCC5E1" w14:textId="73B1A76D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8.8 (4.3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57D036A8" w14:textId="594FD4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7.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6 </w:t>
            </w:r>
            <w:r w:rsidRPr="00C45B65">
              <w:rPr>
                <w:rFonts w:cstheme="minorHAnsi"/>
                <w:color w:val="000000"/>
                <w:sz w:val="24"/>
                <w:szCs w:val="24"/>
              </w:rPr>
              <w:t>(6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9CDB6DA" w14:textId="75FDD966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19</w:t>
            </w:r>
          </w:p>
        </w:tc>
      </w:tr>
      <w:tr w:rsidR="0018156A" w:rsidRPr="00F6381B" w14:paraId="71280C22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7A67E8B8" w14:textId="77777777" w:rsidR="0018156A" w:rsidRPr="007D7188" w:rsidRDefault="0018156A" w:rsidP="0018156A">
            <w:pPr>
              <w:adjustRightInd w:val="0"/>
              <w:ind w:left="72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Heart rate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n=40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F57DC9E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63.9 (11.9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68B78A50" w14:textId="52328190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61.8 (11.3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64421513" w14:textId="0CF6F7D8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66.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C45B65">
              <w:rPr>
                <w:rFonts w:cstheme="minorHAnsi"/>
                <w:color w:val="000000"/>
                <w:sz w:val="24"/>
                <w:szCs w:val="24"/>
              </w:rPr>
              <w:t xml:space="preserve"> (12.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562F56F6" w14:textId="55193055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18156A" w:rsidRPr="00F6381B" w14:paraId="4BD88D77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28665C5B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ystolic blood pressure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n=4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9F1C707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124.2 (19.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4B6D4BAE" w14:textId="09DA0A4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24.0 (19.6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3AFD4108" w14:textId="0CC90410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24.2 (19.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0B49C2F" w14:textId="5299C11F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</w:rPr>
              <w:t>857</w:t>
            </w:r>
          </w:p>
        </w:tc>
      </w:tr>
      <w:tr w:rsidR="0018156A" w:rsidRPr="00F6381B" w14:paraId="2D8EC7FE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4DB7F8A1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Atrial fibrillation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5CA0FA2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58 (1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53C676D8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25 (9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7FCA10C2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33 (25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05F1EFF2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&lt;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.00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18156A" w:rsidRPr="00F6381B" w14:paraId="16920712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599B3423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rior Myocardial infarction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22C0CE4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21 (5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5EF74910" w14:textId="7335579E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1 (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FBADA88" w14:textId="28638C24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0 (5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E5E6693" w14:textId="11498346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717</w:t>
            </w:r>
          </w:p>
        </w:tc>
      </w:tr>
      <w:tr w:rsidR="0018156A" w:rsidRPr="00F6381B" w14:paraId="7B081061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7B260611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ongestive heart failure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CC3B3C8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57 (14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7AD4F85D" w14:textId="1B7C37CB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6 (11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5748F99A" w14:textId="33EBBDD4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31 (1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59C5F7D" w14:textId="5EF9613D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82</w:t>
            </w:r>
          </w:p>
        </w:tc>
      </w:tr>
      <w:tr w:rsidR="0018156A" w:rsidRPr="00F6381B" w14:paraId="6AFBBDD9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7F694E7F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Ventricular tachycardia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05F568AF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34 (8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32BDAF82" w14:textId="39D8BCE9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4 (10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3202CEF7" w14:textId="41DA35A1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0 (5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30CAB12C" w14:textId="7815AB3B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77</w:t>
            </w:r>
          </w:p>
        </w:tc>
      </w:tr>
      <w:tr w:rsidR="0018156A" w:rsidRPr="00F6381B" w14:paraId="37A63037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56AF1801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Ventricular fibrillation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638C70A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7 (1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1B389AF5" w14:textId="75EC565C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6 (2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659D780D" w14:textId="2A223288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 (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5137CC3" w14:textId="6FDEC832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12</w:t>
            </w:r>
          </w:p>
        </w:tc>
      </w:tr>
      <w:tr w:rsidR="0018156A" w:rsidRPr="00F6381B" w14:paraId="30A35BA9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7D946C9E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ardiac Arrest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217E3E8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3 (0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298F1486" w14:textId="4E4005F3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 (0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711318F7" w14:textId="3E8A88F6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 (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04B1B618" w14:textId="2EB544B9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714</w:t>
            </w:r>
          </w:p>
        </w:tc>
      </w:tr>
      <w:tr w:rsidR="0018156A" w:rsidRPr="00F6381B" w14:paraId="70516929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06002AEE" w14:textId="0EF381A4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</w:t>
            </w:r>
            <w:r w:rsidR="00404CD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emature ventricular contraction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F7B9958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29 (7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53B6973D" w14:textId="50253A93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0 (9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ED4E9EF" w14:textId="561721F5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9 (5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91F4971" w14:textId="3964DCBB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50</w:t>
            </w:r>
          </w:p>
        </w:tc>
      </w:tr>
      <w:tr w:rsidR="0018156A" w:rsidRPr="00F6381B" w14:paraId="6C901AAC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7E3C466C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ransient ischemic attack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6966993D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22 (5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2011AAAE" w14:textId="415FF405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1 (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60CD8FCE" w14:textId="29E8777C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1 (6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912AD53" w14:textId="107F1576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46</w:t>
            </w:r>
          </w:p>
        </w:tc>
      </w:tr>
      <w:tr w:rsidR="0018156A" w:rsidRPr="00F6381B" w14:paraId="2438A98E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6F5C2A4C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Ischemic stroke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DCFA284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18 (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619A73FF" w14:textId="0EFD1E3F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4 (6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7D60F9DD" w14:textId="4015D254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4 (2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0C5E99A3" w14:textId="2FEF0BE1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59</w:t>
            </w:r>
          </w:p>
        </w:tc>
      </w:tr>
      <w:tr w:rsidR="0018156A" w:rsidRPr="00F6381B" w14:paraId="56CFFD82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2CCD6DED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Hypertension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5FFEDF8F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184 (46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4FD34F35" w14:textId="2D486E11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00 (4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7892916C" w14:textId="509071A1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84 (48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9E1CF07" w14:textId="73B290C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88</w:t>
            </w:r>
          </w:p>
        </w:tc>
      </w:tr>
      <w:tr w:rsidR="0018156A" w:rsidRPr="00F6381B" w14:paraId="2887E95C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043D4663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Diabetes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DC1F57E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41 (10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54F3BF16" w14:textId="3E9CB0F5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8 (8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5F68071" w14:textId="00257D64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3 (13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CAA3388" w14:textId="26DE5FC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94</w:t>
            </w:r>
          </w:p>
        </w:tc>
      </w:tr>
      <w:tr w:rsidR="0018156A" w:rsidRPr="00F6381B" w14:paraId="366E8D34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01103921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hronic kidney disease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666C5E22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10 (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66643291" w14:textId="2051E461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6 (2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CF4BF6A" w14:textId="71868349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4 (2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4601E13" w14:textId="79D02926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806</w:t>
            </w:r>
          </w:p>
        </w:tc>
      </w:tr>
      <w:tr w:rsidR="0018156A" w:rsidRPr="00F6381B" w14:paraId="10F4BB04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4A2BD69C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Lung disease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0ED50CE5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50 (12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1E5C6816" w14:textId="7B06ED49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4 (10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5A11E4FD" w14:textId="05A7F534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6 (15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B8AA54F" w14:textId="19754709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11</w:t>
            </w:r>
          </w:p>
        </w:tc>
      </w:tr>
      <w:tr w:rsidR="0018156A" w:rsidRPr="00F6381B" w14:paraId="29E4D009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17B750E9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oronary artery disease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6EA7C6EB" w14:textId="7777777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39 (9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35872221" w14:textId="74AC2182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0 (9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C35101A" w14:textId="1627CBB7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9 (11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3AB76D31" w14:textId="3BEC20EA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14</w:t>
            </w:r>
          </w:p>
        </w:tc>
      </w:tr>
      <w:tr w:rsidR="0018156A" w:rsidRPr="00F6381B" w14:paraId="3CDA1D62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4A0DBDF0" w14:textId="77777777" w:rsidR="0018156A" w:rsidRPr="00F6381B" w:rsidRDefault="0018156A" w:rsidP="0018156A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harlson Index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, median (Q1, Q3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0C3C83C5" w14:textId="77777777" w:rsidR="0018156A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 (0, 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0897DF68" w14:textId="50C89ED1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 (0, 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5624D28" w14:textId="4DF0A864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 (1, 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736D018" w14:textId="6906CDD9" w:rsidR="0018156A" w:rsidRPr="00F6381B" w:rsidRDefault="0018156A" w:rsidP="0018156A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47</w:t>
            </w:r>
          </w:p>
        </w:tc>
      </w:tr>
      <w:tr w:rsidR="00CF5102" w:rsidRPr="00F6381B" w14:paraId="030E034B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16A60B53" w14:textId="77777777" w:rsidR="00CF5102" w:rsidRPr="00F6381B" w:rsidRDefault="00CF5102" w:rsidP="00CF5102">
            <w:pPr>
              <w:adjustRightInd w:val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LV ejection fra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B0D3701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66.8 (6.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450428FC" w14:textId="5AEB43E9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66.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C45B65">
              <w:rPr>
                <w:rFonts w:cstheme="minorHAnsi"/>
                <w:color w:val="000000"/>
                <w:sz w:val="24"/>
                <w:szCs w:val="24"/>
              </w:rPr>
              <w:t xml:space="preserve"> (5.8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BA51CB2" w14:textId="0E991F15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66.8 (7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84AA7A4" w14:textId="2A6B7EC5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71</w:t>
            </w:r>
          </w:p>
        </w:tc>
      </w:tr>
      <w:tr w:rsidR="00CF5102" w:rsidRPr="00F6381B" w14:paraId="2D904747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4BA0F703" w14:textId="77777777" w:rsidR="00CF5102" w:rsidRPr="00F6381B" w:rsidRDefault="00CF5102" w:rsidP="00CF5102">
            <w:pPr>
              <w:adjustRightInd w:val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Diastolic dysfunction grade</w:t>
            </w:r>
            <w:r>
              <w:rPr>
                <w:rFonts w:cstheme="minorHAnsi"/>
                <w:color w:val="000000"/>
                <w:sz w:val="24"/>
                <w:szCs w:val="24"/>
              </w:rPr>
              <w:t>, n (%) (n=12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93112B8" w14:textId="77777777" w:rsidR="00CF5102" w:rsidRPr="00F6381B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6AA80B83" w14:textId="77777777" w:rsidR="00CF5102" w:rsidRPr="00F6381B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BCE855E" w14:textId="77777777" w:rsidR="00CF5102" w:rsidRPr="00F6381B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CDF4CC0" w14:textId="77A4F9CD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19</w:t>
            </w:r>
          </w:p>
        </w:tc>
      </w:tr>
      <w:tr w:rsidR="00CF5102" w:rsidRPr="00F6381B" w14:paraId="196BA217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130B4D5B" w14:textId="77777777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A60A4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      Norm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3A35860" w14:textId="77777777" w:rsidR="00CF5102" w:rsidRPr="00391635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1635">
              <w:rPr>
                <w:rFonts w:cstheme="minorHAnsi"/>
                <w:color w:val="000000"/>
                <w:sz w:val="24"/>
                <w:szCs w:val="24"/>
              </w:rPr>
              <w:t>14 (11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1C823D2F" w14:textId="4C0CA9A4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9 (1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B71F38A" w14:textId="2B4B8809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5 (7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D98C933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CF5102" w:rsidRPr="00F6381B" w14:paraId="11873EAA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513609DF" w14:textId="5B190498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A60A4">
              <w:rPr>
                <w:rFonts w:cstheme="minorHAnsi"/>
                <w:color w:val="000000"/>
                <w:sz w:val="24"/>
                <w:szCs w:val="24"/>
              </w:rPr>
              <w:t xml:space="preserve">      1</w:t>
            </w:r>
            <w:r w:rsidR="00F729A8">
              <w:rPr>
                <w:rFonts w:cstheme="minorHAnsi"/>
                <w:color w:val="000000"/>
                <w:sz w:val="24"/>
                <w:szCs w:val="24"/>
              </w:rPr>
              <w:t xml:space="preserve"> (normal filling pressur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1258EB9" w14:textId="77777777" w:rsidR="00CF5102" w:rsidRPr="00391635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1635">
              <w:rPr>
                <w:rFonts w:cstheme="minorHAnsi"/>
                <w:color w:val="000000"/>
                <w:sz w:val="24"/>
                <w:szCs w:val="24"/>
              </w:rPr>
              <w:t>21 (16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38E11976" w14:textId="43DD7A37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0 (16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E9A9DEF" w14:textId="65DA4796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1 (16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CA99A09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CF5102" w:rsidRPr="00F6381B" w14:paraId="28A2C68B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0C7BA8BF" w14:textId="40F58DD6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A60A4">
              <w:rPr>
                <w:rFonts w:cstheme="minorHAnsi"/>
                <w:color w:val="000000"/>
                <w:sz w:val="24"/>
                <w:szCs w:val="24"/>
              </w:rPr>
              <w:t xml:space="preserve">      1a</w:t>
            </w:r>
            <w:r w:rsidR="00F729A8">
              <w:rPr>
                <w:rFonts w:cstheme="minorHAnsi"/>
                <w:color w:val="000000"/>
                <w:sz w:val="24"/>
                <w:szCs w:val="24"/>
              </w:rPr>
              <w:t xml:space="preserve"> (mildly elevated filling pressur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F056892" w14:textId="77777777" w:rsidR="00CF5102" w:rsidRPr="00391635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1635">
              <w:rPr>
                <w:rFonts w:cstheme="minorHAnsi"/>
                <w:color w:val="000000"/>
                <w:sz w:val="24"/>
                <w:szCs w:val="24"/>
              </w:rPr>
              <w:t>13 (10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0D89AA4B" w14:textId="522D3842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5 (8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7556BF75" w14:textId="04A32118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8 (12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BFBDEE5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CF5102" w:rsidRPr="00F6381B" w14:paraId="175EDC68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07A783B0" w14:textId="456043E7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A60A4">
              <w:rPr>
                <w:rFonts w:cstheme="minorHAnsi"/>
                <w:color w:val="000000"/>
                <w:sz w:val="24"/>
                <w:szCs w:val="24"/>
              </w:rPr>
              <w:t xml:space="preserve">      2</w:t>
            </w:r>
            <w:r w:rsidR="00F729A8">
              <w:rPr>
                <w:rFonts w:cstheme="minorHAnsi"/>
                <w:color w:val="000000"/>
                <w:sz w:val="24"/>
                <w:szCs w:val="24"/>
              </w:rPr>
              <w:t xml:space="preserve"> (mild-moderated elevated filling pressur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073AB76" w14:textId="77777777" w:rsidR="00CF5102" w:rsidRPr="00391635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1635">
              <w:rPr>
                <w:rFonts w:cstheme="minorHAnsi"/>
                <w:color w:val="000000"/>
                <w:sz w:val="24"/>
                <w:szCs w:val="24"/>
              </w:rPr>
              <w:t>32 (25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3085B45F" w14:textId="0C2D26B0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7 (28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4656693" w14:textId="028D891A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5 (22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11CC283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CF5102" w:rsidRPr="00F6381B" w14:paraId="3095AC66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2D3A39D4" w14:textId="04C5FBF7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A60A4">
              <w:rPr>
                <w:rFonts w:cstheme="minorHAnsi"/>
                <w:color w:val="000000"/>
                <w:sz w:val="24"/>
                <w:szCs w:val="24"/>
              </w:rPr>
              <w:t xml:space="preserve">      3</w:t>
            </w:r>
            <w:r>
              <w:rPr>
                <w:rFonts w:cstheme="minorHAnsi"/>
                <w:color w:val="000000"/>
                <w:sz w:val="24"/>
                <w:szCs w:val="24"/>
              </w:rPr>
              <w:t>+</w:t>
            </w:r>
            <w:r w:rsidR="00F729A8">
              <w:rPr>
                <w:rFonts w:cstheme="minorHAnsi"/>
                <w:color w:val="000000"/>
                <w:sz w:val="24"/>
                <w:szCs w:val="24"/>
              </w:rPr>
              <w:t xml:space="preserve"> (severely elevated filling pressur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DC94EC3" w14:textId="77777777" w:rsidR="00CF5102" w:rsidRPr="00391635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1635">
              <w:rPr>
                <w:rFonts w:cstheme="minorHAnsi"/>
                <w:color w:val="000000"/>
                <w:sz w:val="24"/>
                <w:szCs w:val="24"/>
              </w:rPr>
              <w:t>7 (5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1EDF5307" w14:textId="1B386D7E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7880F241" w14:textId="01037C7C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7 (1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05DAA918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CF5102" w:rsidRPr="00F6381B" w14:paraId="2F803C72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7903A51C" w14:textId="77777777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      Indetermin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BE21E22" w14:textId="77777777" w:rsidR="00CF5102" w:rsidRPr="00391635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1635">
              <w:rPr>
                <w:rFonts w:cstheme="minorHAnsi"/>
                <w:color w:val="000000"/>
                <w:sz w:val="24"/>
                <w:szCs w:val="24"/>
              </w:rPr>
              <w:t>39 (31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4CAAB4AD" w14:textId="7D598022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9 (31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BE21EC6" w14:textId="1DEADE45" w:rsidR="00CF5102" w:rsidRPr="00483415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0 (30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3CC3682C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CF5102" w:rsidRPr="00F6381B" w14:paraId="00CF2301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659BC0CC" w14:textId="77777777" w:rsidR="00CF5102" w:rsidRPr="00F6381B" w:rsidRDefault="00CF5102" w:rsidP="00CF5102">
            <w:pPr>
              <w:adjustRightInd w:val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Medial e’ </w:t>
            </w:r>
            <w:r>
              <w:rPr>
                <w:rFonts w:cstheme="minorHAnsi"/>
                <w:color w:val="000000"/>
                <w:sz w:val="24"/>
                <w:szCs w:val="24"/>
              </w:rPr>
              <w:t>(n=36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34034B8" w14:textId="77777777" w:rsidR="00CF5102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6 (0.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71332BD1" w14:textId="2ABCFC16" w:rsidR="00CF5102" w:rsidRPr="00F6381B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0.07 (0.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5324DAE0" w14:textId="6C833ABB" w:rsidR="00CF5102" w:rsidRPr="00F6381B" w:rsidDel="00475899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0.05 (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7ED9738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&lt;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.00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CF5102" w:rsidRPr="00F6381B" w14:paraId="45875558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257E80CE" w14:textId="77777777" w:rsidR="00CF5102" w:rsidRPr="00391635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  <w:lang w:val="es-ES"/>
              </w:rPr>
            </w:pPr>
            <w:r w:rsidRPr="00391635">
              <w:rPr>
                <w:rFonts w:cstheme="minorHAnsi"/>
                <w:b/>
                <w:bCs/>
                <w:color w:val="000000"/>
                <w:sz w:val="24"/>
                <w:szCs w:val="24"/>
                <w:lang w:val="es-ES"/>
              </w:rPr>
              <w:t>Medial E/e’, median (Q1, Q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01203575" w14:textId="77777777" w:rsidR="00CF5102" w:rsidRPr="002A0F8D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  <w:lang w:val="es-ES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2 (10, 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4BAF8795" w14:textId="29230E80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2 (10, 1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7F1388F" w14:textId="7273C968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3</w:t>
            </w:r>
            <w:r w:rsidRPr="00C45B65">
              <w:rPr>
                <w:rFonts w:cstheme="minorHAnsi"/>
                <w:color w:val="000000"/>
                <w:sz w:val="24"/>
                <w:szCs w:val="24"/>
              </w:rPr>
              <w:t xml:space="preserve"> (10, 1</w:t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  <w:r w:rsidRPr="00C45B65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C138FFA" w14:textId="06307D61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06</w:t>
            </w:r>
          </w:p>
        </w:tc>
      </w:tr>
      <w:tr w:rsidR="00B44D2F" w:rsidRPr="00F6381B" w14:paraId="581E6671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03A3133D" w14:textId="57A811D5" w:rsidR="00B44D2F" w:rsidRPr="00B44D2F" w:rsidRDefault="00B44D2F" w:rsidP="00CF5102">
            <w:pPr>
              <w:adjustRightInd w:val="0"/>
              <w:ind w:left="72"/>
              <w:rPr>
                <w:rFonts w:cstheme="minorHAnsi"/>
                <w:color w:val="000000"/>
                <w:sz w:val="24"/>
                <w:szCs w:val="24"/>
                <w:lang w:val="es-ES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val="es-ES"/>
              </w:rPr>
              <w:t>Medial E/e’&gt;15</w:t>
            </w:r>
            <w:r>
              <w:rPr>
                <w:rFonts w:cstheme="minorHAnsi"/>
                <w:color w:val="000000"/>
                <w:sz w:val="24"/>
                <w:szCs w:val="24"/>
                <w:lang w:val="es-ES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225C768" w14:textId="47006E81" w:rsidR="00B44D2F" w:rsidRDefault="00B44D2F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8 (26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1E5FACC0" w14:textId="658B87B3" w:rsidR="00B44D2F" w:rsidRPr="00C45B65" w:rsidRDefault="00B44D2F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0 (21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57731362" w14:textId="06A521B2" w:rsidR="00B44D2F" w:rsidRDefault="00B44D2F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8 (32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4BB7FB0" w14:textId="28F8FD3A" w:rsidR="00B44D2F" w:rsidRDefault="00B44D2F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15</w:t>
            </w:r>
          </w:p>
        </w:tc>
      </w:tr>
      <w:tr w:rsidR="00CF5102" w:rsidRPr="00F6381B" w14:paraId="75EEFB83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73E1DD9E" w14:textId="77777777" w:rsidR="00CF5102" w:rsidRPr="00391635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  <w:lang w:val="es-ES"/>
              </w:rPr>
            </w:pPr>
            <w:r w:rsidRPr="00391635">
              <w:rPr>
                <w:rFonts w:cstheme="minorHAnsi"/>
                <w:b/>
                <w:bCs/>
                <w:color w:val="000000"/>
                <w:sz w:val="24"/>
                <w:szCs w:val="24"/>
                <w:lang w:val="es-ES"/>
              </w:rPr>
              <w:t>E/A, median (Q1, Q3)</w:t>
            </w:r>
            <w:r w:rsidRPr="00391635">
              <w:rPr>
                <w:rFonts w:cstheme="minorHAnsi"/>
                <w:color w:val="000000"/>
                <w:sz w:val="24"/>
                <w:szCs w:val="24"/>
                <w:lang w:val="es-ES"/>
              </w:rPr>
              <w:t xml:space="preserve"> (n=34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AFFEFA2" w14:textId="77777777" w:rsidR="00CF5102" w:rsidRPr="002A0F8D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  <w:lang w:val="es-ES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 (0.9, 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0798EFCC" w14:textId="7AE8C273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.4 (1.0, 1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13425B3" w14:textId="04411A18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.0 (0.8, 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8970D89" w14:textId="0F870A1D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CF5102" w:rsidRPr="00F6381B" w14:paraId="1C2108F4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6C33BA03" w14:textId="77777777" w:rsidR="00CF5102" w:rsidRPr="00F5618D" w:rsidRDefault="00CF5102" w:rsidP="00CF5102">
            <w:pPr>
              <w:adjustRightInd w:val="0"/>
              <w:ind w:left="72"/>
              <w:rPr>
                <w:rFonts w:cstheme="minorHAnsi"/>
                <w:color w:val="000000"/>
                <w:sz w:val="24"/>
                <w:szCs w:val="24"/>
                <w:lang w:val="es-ES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val="es-ES"/>
              </w:rPr>
              <w:t xml:space="preserve">RV S’ </w:t>
            </w:r>
            <w:r>
              <w:rPr>
                <w:rFonts w:cstheme="minorHAnsi"/>
                <w:color w:val="000000"/>
                <w:sz w:val="24"/>
                <w:szCs w:val="24"/>
                <w:lang w:val="es-ES"/>
              </w:rPr>
              <w:t>(n=20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773F4D0" w14:textId="77777777" w:rsidR="00CF5102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2 (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56837C72" w14:textId="15AC8729" w:rsidR="00CF5102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0.13 (0.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0D49F3B0" w14:textId="5E37F63D" w:rsidR="00CF5102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0.12 (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9166B58" w14:textId="488DDB40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83</w:t>
            </w:r>
          </w:p>
        </w:tc>
      </w:tr>
      <w:tr w:rsidR="00CF5102" w:rsidRPr="00F6381B" w14:paraId="5182F6B9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3A614764" w14:textId="77777777" w:rsidR="00CF5102" w:rsidRPr="00955783" w:rsidRDefault="00CF5102" w:rsidP="00CF5102">
            <w:pPr>
              <w:adjustRightInd w:val="0"/>
              <w:ind w:left="72"/>
              <w:rPr>
                <w:rFonts w:cstheme="minorHAnsi"/>
                <w:color w:val="000000"/>
                <w:sz w:val="24"/>
                <w:szCs w:val="24"/>
                <w:lang w:val="es-ES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val="es-ES"/>
              </w:rPr>
              <w:t xml:space="preserve">TAPSE </w:t>
            </w:r>
            <w:r>
              <w:rPr>
                <w:rFonts w:cstheme="minorHAnsi"/>
                <w:color w:val="000000"/>
                <w:sz w:val="24"/>
                <w:szCs w:val="24"/>
                <w:lang w:val="es-ES"/>
              </w:rPr>
              <w:t>(n=5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0FC9D7F" w14:textId="77777777" w:rsidR="00CF5102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0.0 (5.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3632E6A1" w14:textId="7CE289BF" w:rsidR="00CF5102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20.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C45B65">
              <w:rPr>
                <w:rFonts w:cstheme="minorHAnsi"/>
                <w:color w:val="000000"/>
                <w:sz w:val="24"/>
                <w:szCs w:val="24"/>
              </w:rPr>
              <w:t xml:space="preserve"> (4.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59C691FE" w14:textId="289FE078" w:rsidR="00CF5102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9.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  <w:r w:rsidRPr="00C45B65">
              <w:rPr>
                <w:rFonts w:cstheme="minorHAnsi"/>
                <w:color w:val="000000"/>
                <w:sz w:val="24"/>
                <w:szCs w:val="24"/>
              </w:rPr>
              <w:t xml:space="preserve"> (6.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31DB9F81" w14:textId="5125F3BA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59</w:t>
            </w:r>
          </w:p>
        </w:tc>
      </w:tr>
      <w:tr w:rsidR="00CF5102" w:rsidRPr="00F6381B" w14:paraId="3EF12D2C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283FEF66" w14:textId="31A9C1CF" w:rsidR="00CF5102" w:rsidRPr="00F6381B" w:rsidRDefault="00404CDE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AS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7CFEDE1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35.1 (10.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3EE591B4" w14:textId="25115419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33.09 (9.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08136C61" w14:textId="73BD7113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37.60 (11.7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C316B60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&lt;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.00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CF5102" w:rsidRPr="00F6381B" w14:paraId="77D9511A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455ECF05" w14:textId="5765BF0F" w:rsidR="00CF5102" w:rsidRPr="00F6381B" w:rsidRDefault="00404CDE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A</w:t>
            </w:r>
            <w:r w:rsidR="00CF5102"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P</w:t>
            </w:r>
            <w:r w:rsidR="00CF5102"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6138CB15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5AD3BD6B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08169514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561E69F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&lt;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.00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CF5102" w:rsidRPr="00F6381B" w14:paraId="12601DEE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67094F80" w14:textId="77777777" w:rsidR="00CF5102" w:rsidRPr="00F6381B" w:rsidRDefault="00CF5102" w:rsidP="00CF5102">
            <w:pPr>
              <w:adjustRightInd w:val="0"/>
              <w:ind w:left="173" w:firstLine="173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&lt;=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6B3BC17B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274 (6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6E7A7FAC" w14:textId="39E93341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72 (73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6C80CA37" w14:textId="7BF32004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102 (56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3DA8D01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CF5102" w:rsidRPr="00F6381B" w14:paraId="4C35A61A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0C6900A4" w14:textId="77777777" w:rsidR="00CF5102" w:rsidRPr="00F6381B" w:rsidRDefault="00CF5102" w:rsidP="00CF5102">
            <w:pPr>
              <w:adjustRightInd w:val="0"/>
              <w:ind w:left="173" w:firstLine="173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37-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34A4A80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130 (31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4418EFCF" w14:textId="25256A36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58 (24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0BB4B3D7" w14:textId="68A734C6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72 (39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E63F834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CF5102" w:rsidRPr="00F6381B" w14:paraId="2516B7DD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41320AA9" w14:textId="77777777" w:rsidR="00CF5102" w:rsidRPr="00F6381B" w:rsidRDefault="00CF5102" w:rsidP="00CF5102">
            <w:pPr>
              <w:adjustRightInd w:val="0"/>
              <w:ind w:left="173" w:firstLine="173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&gt;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7CFDFB8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10 (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3CC66604" w14:textId="36E8E3FB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3 (1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2448EEE" w14:textId="64FF5C85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7 (3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3B2C1462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CF5102" w:rsidRPr="00F6381B" w14:paraId="25A20C00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73985EF7" w14:textId="77777777" w:rsidR="00CF5102" w:rsidRPr="0071163E" w:rsidRDefault="00CF5102" w:rsidP="00CF5102">
            <w:pPr>
              <w:adjustRightInd w:val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&gt;Mildly e</w:t>
            </w:r>
            <w:r w:rsidRPr="0071163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nlarged RV size</w:t>
            </w:r>
            <w:r w:rsidRPr="0071163E">
              <w:rPr>
                <w:rFonts w:cstheme="minorHAnsi"/>
                <w:color w:val="000000"/>
                <w:sz w:val="24"/>
                <w:szCs w:val="24"/>
              </w:rPr>
              <w:t>, n (%) (n=24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7802716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14 (5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4A684C7C" w14:textId="1064341B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9 (6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E4B148E" w14:textId="108125BD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45B65">
              <w:rPr>
                <w:rFonts w:cstheme="minorHAnsi"/>
                <w:color w:val="000000"/>
                <w:sz w:val="24"/>
                <w:szCs w:val="24"/>
              </w:rPr>
              <w:t>5 (4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1604774" w14:textId="477840A6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32</w:t>
            </w:r>
          </w:p>
        </w:tc>
      </w:tr>
      <w:tr w:rsidR="00CF5102" w:rsidRPr="00F6381B" w14:paraId="476D5AFF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54B33431" w14:textId="77777777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≥Mildly reduced R</w:t>
            </w: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V function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 (n=7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9E60D9F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1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 xml:space="preserve"> (2</w:t>
            </w:r>
            <w:r>
              <w:rPr>
                <w:rFonts w:cstheme="minorHAnsi"/>
                <w:color w:val="000000"/>
                <w:sz w:val="24"/>
                <w:szCs w:val="24"/>
              </w:rPr>
              <w:t>1.9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09A57417" w14:textId="448BA863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053A6">
              <w:rPr>
                <w:rFonts w:cstheme="minorHAnsi"/>
                <w:color w:val="000000"/>
                <w:sz w:val="24"/>
                <w:szCs w:val="24"/>
              </w:rPr>
              <w:t>10 (24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B635C6A" w14:textId="53DAB768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053A6">
              <w:rPr>
                <w:rFonts w:cstheme="minorHAnsi"/>
                <w:color w:val="000000"/>
                <w:sz w:val="24"/>
                <w:szCs w:val="24"/>
              </w:rPr>
              <w:t>6 (18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DDD21FB" w14:textId="6368AE60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63</w:t>
            </w:r>
          </w:p>
        </w:tc>
      </w:tr>
      <w:tr w:rsidR="00CF5102" w:rsidRPr="00F6381B" w14:paraId="0DD3893F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4948C70C" w14:textId="77777777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ight atrial pressure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, median (Q1, Q3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40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0808EC1B" w14:textId="77777777" w:rsidR="00CF5102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 (5, 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59568BFE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 (5, 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68457459" w14:textId="2C21E88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 (5, 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B8D7BCF" w14:textId="3D2E65A9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16</w:t>
            </w:r>
          </w:p>
        </w:tc>
      </w:tr>
      <w:tr w:rsidR="00CF5102" w:rsidRPr="00F6381B" w14:paraId="66E5FD56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</w:tcPr>
          <w:p w14:paraId="0744EF96" w14:textId="77777777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LA volume index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3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AA7FBB8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41.3 (16.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1970C4D2" w14:textId="1745FA3E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053A6">
              <w:rPr>
                <w:rFonts w:cstheme="minorHAnsi"/>
                <w:color w:val="000000"/>
                <w:sz w:val="24"/>
                <w:szCs w:val="24"/>
              </w:rPr>
              <w:t>41.2 (14.2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63B7340" w14:textId="66693EB8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053A6">
              <w:rPr>
                <w:rFonts w:cstheme="minorHAnsi"/>
                <w:color w:val="000000"/>
                <w:sz w:val="24"/>
                <w:szCs w:val="24"/>
              </w:rPr>
              <w:t>41.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A053A6">
              <w:rPr>
                <w:rFonts w:cstheme="minorHAnsi"/>
                <w:color w:val="000000"/>
                <w:sz w:val="24"/>
                <w:szCs w:val="24"/>
              </w:rPr>
              <w:t xml:space="preserve"> (18.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01C11241" w14:textId="5E4783B1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28</w:t>
            </w:r>
          </w:p>
        </w:tc>
      </w:tr>
      <w:tr w:rsidR="00CF5102" w:rsidRPr="00F6381B" w14:paraId="3A8F0868" w14:textId="77777777" w:rsidTr="000455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2034AF27" w14:textId="77777777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Max. instantaneous intracavitary gradient </w:t>
            </w:r>
            <w:r w:rsidRPr="00FE1F40">
              <w:rPr>
                <w:rFonts w:cstheme="minorHAnsi"/>
                <w:color w:val="000000"/>
                <w:sz w:val="24"/>
                <w:szCs w:val="24"/>
              </w:rPr>
              <w:t>(n=10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</w:tcPr>
          <w:p w14:paraId="20302CA8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27.3 (16.7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</w:tcPr>
          <w:p w14:paraId="732DF96D" w14:textId="6D87BF31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053A6">
              <w:rPr>
                <w:rFonts w:cstheme="minorHAnsi"/>
                <w:color w:val="000000"/>
                <w:sz w:val="24"/>
                <w:szCs w:val="24"/>
              </w:rPr>
              <w:t>26.5 (16.3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</w:tcPr>
          <w:p w14:paraId="45C6C6FB" w14:textId="2E4474ED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053A6">
              <w:rPr>
                <w:rFonts w:cstheme="minorHAnsi"/>
                <w:color w:val="000000"/>
                <w:sz w:val="24"/>
                <w:szCs w:val="24"/>
              </w:rPr>
              <w:t>28.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A053A6">
              <w:rPr>
                <w:rFonts w:cstheme="minorHAnsi"/>
                <w:color w:val="000000"/>
                <w:sz w:val="24"/>
                <w:szCs w:val="24"/>
              </w:rPr>
              <w:t xml:space="preserve"> (17.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</w:tcPr>
          <w:p w14:paraId="75CC52BD" w14:textId="4232A900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54</w:t>
            </w:r>
          </w:p>
        </w:tc>
      </w:tr>
      <w:tr w:rsidR="00CF5102" w:rsidRPr="00F6381B" w14:paraId="15BD057A" w14:textId="77777777" w:rsidTr="0004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25F6A" w14:textId="77777777" w:rsidR="00CF5102" w:rsidRPr="00F6381B" w:rsidRDefault="00CF5102" w:rsidP="00CF5102">
            <w:pPr>
              <w:adjustRightInd w:val="0"/>
              <w:ind w:left="72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≥ moderate Mitral Regurgitation</w:t>
            </w:r>
            <w:r w:rsidRPr="00F6381B">
              <w:rPr>
                <w:rFonts w:cstheme="minorHAnsi"/>
                <w:color w:val="000000"/>
                <w:sz w:val="24"/>
                <w:szCs w:val="24"/>
              </w:rPr>
              <w:t>, n (%)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(n=4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332FC" w14:textId="77777777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6381B">
              <w:rPr>
                <w:rFonts w:cstheme="minorHAnsi"/>
                <w:color w:val="000000"/>
                <w:sz w:val="24"/>
                <w:szCs w:val="24"/>
              </w:rPr>
              <w:t>13 (3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7C058" w14:textId="0AC8A733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053A6">
              <w:rPr>
                <w:rFonts w:cstheme="minorHAnsi"/>
                <w:color w:val="000000"/>
                <w:sz w:val="24"/>
                <w:szCs w:val="24"/>
              </w:rPr>
              <w:t>4 (1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ABECB" w14:textId="2D0EAFBD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053A6">
              <w:rPr>
                <w:rFonts w:cstheme="minorHAnsi"/>
                <w:color w:val="000000"/>
                <w:sz w:val="24"/>
                <w:szCs w:val="24"/>
              </w:rPr>
              <w:t>9 (5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64EE2" w14:textId="1C2E32E2" w:rsidR="00CF5102" w:rsidRPr="00F6381B" w:rsidRDefault="00CF5102" w:rsidP="00CF5102">
            <w:pPr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62</w:t>
            </w:r>
          </w:p>
        </w:tc>
      </w:tr>
    </w:tbl>
    <w:p w14:paraId="539EE21E" w14:textId="352DCC93" w:rsidR="0018156A" w:rsidRDefault="00404CDE" w:rsidP="00404CDE">
      <w:r>
        <w:t xml:space="preserve"> Abbreviations: LV, left ventricle; e’, </w:t>
      </w:r>
      <w:r>
        <w:t>mitral annulus early tissue Doppler velocity</w:t>
      </w:r>
      <w:r>
        <w:t xml:space="preserve">; </w:t>
      </w:r>
      <w:r>
        <w:t>E/e’, mitral early inflow diastolic/mitral annulus early tissue Doppler velocity; E/A, mitral inflow early/late diastolic</w:t>
      </w:r>
      <w:r>
        <w:t xml:space="preserve"> </w:t>
      </w:r>
      <w:r>
        <w:t xml:space="preserve">velocity; </w:t>
      </w:r>
      <w:r>
        <w:t xml:space="preserve">s’, systolic tissue Doppler velocity; TAPSE, </w:t>
      </w:r>
      <w:r w:rsidRPr="00404CDE">
        <w:t>Tricuspid annular plane systolic excursion</w:t>
      </w:r>
      <w:r>
        <w:t xml:space="preserve">; </w:t>
      </w:r>
      <w:r>
        <w:t>PASP, pulmonary artery systolic pressure; RV, right ventricle; LA, left atrium</w:t>
      </w:r>
    </w:p>
    <w:sectPr w:rsidR="00181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56A"/>
    <w:rsid w:val="0018156A"/>
    <w:rsid w:val="00404CDE"/>
    <w:rsid w:val="00721486"/>
    <w:rsid w:val="00AE3B7C"/>
    <w:rsid w:val="00B44D2F"/>
    <w:rsid w:val="00CF5102"/>
    <w:rsid w:val="00D339E8"/>
    <w:rsid w:val="00F7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AB2D1"/>
  <w15:chartTrackingRefBased/>
  <w15:docId w15:val="{87A888C3-9B07-4CDA-92C2-137A217D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8156A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BD9A1EA9469345A0A4D4C1CEB90C54" ma:contentTypeVersion="16" ma:contentTypeDescription="Create a new document." ma:contentTypeScope="" ma:versionID="9b120cb0f55864031003d159f7eb576c">
  <xsd:schema xmlns:xsd="http://www.w3.org/2001/XMLSchema" xmlns:xs="http://www.w3.org/2001/XMLSchema" xmlns:p="http://schemas.microsoft.com/office/2006/metadata/properties" xmlns:ns3="ccabbb02-546f-4421-9225-e2c75b557a01" xmlns:ns4="13d0c34b-9871-4455-b18a-e10cb59b5d89" targetNamespace="http://schemas.microsoft.com/office/2006/metadata/properties" ma:root="true" ma:fieldsID="c95a681fce0b6fbaeb7f000474a494fb" ns3:_="" ns4:_="">
    <xsd:import namespace="ccabbb02-546f-4421-9225-e2c75b557a01"/>
    <xsd:import namespace="13d0c34b-9871-4455-b18a-e10cb59b5d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LengthInSecond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abbb02-546f-4421-9225-e2c75b557a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0c34b-9871-4455-b18a-e10cb59b5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abbb02-546f-4421-9225-e2c75b557a01" xsi:nil="true"/>
  </documentManagement>
</p:properties>
</file>

<file path=customXml/itemProps1.xml><?xml version="1.0" encoding="utf-8"?>
<ds:datastoreItem xmlns:ds="http://schemas.openxmlformats.org/officeDocument/2006/customXml" ds:itemID="{E54AF011-557E-40A9-A9F2-34BC8ECA76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abbb02-546f-4421-9225-e2c75b557a01"/>
    <ds:schemaRef ds:uri="13d0c34b-9871-4455-b18a-e10cb59b5d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019A48-005D-41A9-BEC9-5B4ABF5DA2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42E0F3-224C-4622-929D-78A5B6B15126}">
  <ds:schemaRefs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ccabbb02-546f-4421-9225-e2c75b557a01"/>
    <ds:schemaRef ds:uri="http://purl.org/dc/terms/"/>
    <ds:schemaRef ds:uri="13d0c34b-9871-4455-b18a-e10cb59b5d89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lex T.</dc:creator>
  <cp:keywords/>
  <dc:description/>
  <cp:lastModifiedBy>Anand, Vidhu, M.B.B.S.</cp:lastModifiedBy>
  <cp:revision>2</cp:revision>
  <dcterms:created xsi:type="dcterms:W3CDTF">2023-12-21T18:52:00Z</dcterms:created>
  <dcterms:modified xsi:type="dcterms:W3CDTF">2023-12-2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BD9A1EA9469345A0A4D4C1CEB90C54</vt:lpwstr>
  </property>
</Properties>
</file>